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2622"/>
        <w:gridCol w:w="2338"/>
      </w:tblGrid>
      <w:tr w:rsidR="00B00CDD" w14:paraId="00799E15" w14:textId="77777777" w:rsidTr="00761636">
        <w:tc>
          <w:tcPr>
            <w:tcW w:w="2972" w:type="dxa"/>
          </w:tcPr>
          <w:p w14:paraId="4E678084" w14:textId="785141B0" w:rsidR="00B00CDD" w:rsidRPr="005B12EB" w:rsidRDefault="00B9682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istopathology Variable</w:t>
            </w:r>
          </w:p>
        </w:tc>
        <w:tc>
          <w:tcPr>
            <w:tcW w:w="1418" w:type="dxa"/>
          </w:tcPr>
          <w:p w14:paraId="73BA284F" w14:textId="6DD15D66" w:rsidR="00B00CDD" w:rsidRPr="00761636" w:rsidRDefault="00B9682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2622" w:type="dxa"/>
          </w:tcPr>
          <w:p w14:paraId="47A94F2B" w14:textId="3D1A93ED" w:rsidR="00B00CDD" w:rsidRPr="00761636" w:rsidRDefault="00B9682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gery Comparison</w:t>
            </w:r>
          </w:p>
        </w:tc>
        <w:tc>
          <w:tcPr>
            <w:tcW w:w="2338" w:type="dxa"/>
          </w:tcPr>
          <w:p w14:paraId="7A0D7E86" w14:textId="77777777" w:rsidR="00B00CDD" w:rsidRDefault="00B9682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WU (p-value)</w:t>
            </w:r>
          </w:p>
          <w:p w14:paraId="454EF0D3" w14:textId="457D7C11" w:rsidR="00761636" w:rsidRPr="00761636" w:rsidRDefault="00761636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B00CDD" w14:paraId="41EC6EEE" w14:textId="77777777" w:rsidTr="00761636">
        <w:tc>
          <w:tcPr>
            <w:tcW w:w="2972" w:type="dxa"/>
          </w:tcPr>
          <w:p w14:paraId="54B22D6C" w14:textId="5C62A04E" w:rsidR="00B00CDD" w:rsidRPr="00B96823" w:rsidRDefault="00B968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oglycan content</w:t>
            </w:r>
          </w:p>
        </w:tc>
        <w:tc>
          <w:tcPr>
            <w:tcW w:w="1418" w:type="dxa"/>
          </w:tcPr>
          <w:p w14:paraId="52855F00" w14:textId="34A6A575" w:rsidR="00B96823" w:rsidRDefault="00B96823">
            <w:r>
              <w:t>P2</w:t>
            </w:r>
          </w:p>
        </w:tc>
        <w:tc>
          <w:tcPr>
            <w:tcW w:w="2622" w:type="dxa"/>
          </w:tcPr>
          <w:p w14:paraId="619A7557" w14:textId="07B7B82F" w:rsidR="00B00CDD" w:rsidRPr="0088438F" w:rsidRDefault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7D946B7C" w14:textId="0B14CED0" w:rsidR="0088438F" w:rsidRDefault="0088438F">
            <w:r>
              <w:t>0.14</w:t>
            </w:r>
          </w:p>
        </w:tc>
      </w:tr>
      <w:tr w:rsidR="00B00CDD" w14:paraId="39C605E6" w14:textId="77777777" w:rsidTr="00761636">
        <w:tc>
          <w:tcPr>
            <w:tcW w:w="2972" w:type="dxa"/>
          </w:tcPr>
          <w:p w14:paraId="2668761B" w14:textId="77777777" w:rsidR="00B00CDD" w:rsidRDefault="00B00CDD"/>
        </w:tc>
        <w:tc>
          <w:tcPr>
            <w:tcW w:w="1418" w:type="dxa"/>
          </w:tcPr>
          <w:p w14:paraId="1087B4E4" w14:textId="6F194281" w:rsidR="00B00CDD" w:rsidRDefault="00B96823">
            <w:r>
              <w:t>P1</w:t>
            </w:r>
          </w:p>
        </w:tc>
        <w:tc>
          <w:tcPr>
            <w:tcW w:w="2622" w:type="dxa"/>
          </w:tcPr>
          <w:p w14:paraId="41334274" w14:textId="59EFAD03" w:rsidR="00B00CDD" w:rsidRDefault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66893BBF" w14:textId="43CD1E91" w:rsidR="00B00CDD" w:rsidRDefault="0088438F">
            <w:r>
              <w:t>0.39</w:t>
            </w:r>
          </w:p>
        </w:tc>
      </w:tr>
      <w:tr w:rsidR="00B00CDD" w14:paraId="2E00738B" w14:textId="77777777" w:rsidTr="00761636">
        <w:tc>
          <w:tcPr>
            <w:tcW w:w="2972" w:type="dxa"/>
          </w:tcPr>
          <w:p w14:paraId="7CDD1787" w14:textId="77777777" w:rsidR="00B00CDD" w:rsidRDefault="00B00CDD"/>
        </w:tc>
        <w:tc>
          <w:tcPr>
            <w:tcW w:w="1418" w:type="dxa"/>
          </w:tcPr>
          <w:p w14:paraId="48DC811E" w14:textId="20D6827C" w:rsidR="00B00CDD" w:rsidRDefault="00B96823">
            <w:r>
              <w:t>D1</w:t>
            </w:r>
          </w:p>
        </w:tc>
        <w:tc>
          <w:tcPr>
            <w:tcW w:w="2622" w:type="dxa"/>
          </w:tcPr>
          <w:p w14:paraId="4E52251A" w14:textId="5ACD434D" w:rsidR="00B00CDD" w:rsidRDefault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4066420B" w14:textId="0185FA12" w:rsidR="00B00CDD" w:rsidRDefault="0088438F">
            <w:r>
              <w:t>0.092</w:t>
            </w:r>
          </w:p>
        </w:tc>
      </w:tr>
      <w:tr w:rsidR="00B00CDD" w14:paraId="312BF40F" w14:textId="77777777" w:rsidTr="00761636">
        <w:tc>
          <w:tcPr>
            <w:tcW w:w="2972" w:type="dxa"/>
          </w:tcPr>
          <w:p w14:paraId="625D6347" w14:textId="77777777" w:rsidR="00B00CDD" w:rsidRDefault="00B00CDD"/>
        </w:tc>
        <w:tc>
          <w:tcPr>
            <w:tcW w:w="1418" w:type="dxa"/>
          </w:tcPr>
          <w:p w14:paraId="33B67515" w14:textId="3FFB7030" w:rsidR="00B00CDD" w:rsidRDefault="00B96823">
            <w:r>
              <w:t>D2</w:t>
            </w:r>
          </w:p>
        </w:tc>
        <w:tc>
          <w:tcPr>
            <w:tcW w:w="2622" w:type="dxa"/>
          </w:tcPr>
          <w:p w14:paraId="79B67BBF" w14:textId="3EDA0700" w:rsidR="00B00CDD" w:rsidRPr="0088438F" w:rsidRDefault="0088438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OC &gt;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68B63569" w14:textId="4CA47254" w:rsidR="00B00CDD" w:rsidRPr="0088438F" w:rsidRDefault="0088438F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88438F" w14:paraId="595EDDE4" w14:textId="77777777" w:rsidTr="00761636">
        <w:tc>
          <w:tcPr>
            <w:tcW w:w="2972" w:type="dxa"/>
          </w:tcPr>
          <w:p w14:paraId="7E3EA109" w14:textId="1932F06E" w:rsidR="0088438F" w:rsidRPr="005B12E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ity</w:t>
            </w:r>
          </w:p>
        </w:tc>
        <w:tc>
          <w:tcPr>
            <w:tcW w:w="1418" w:type="dxa"/>
          </w:tcPr>
          <w:p w14:paraId="43B4E250" w14:textId="6E3D05B0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0D5ADD46" w14:textId="5DCE0D03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71E78178" w14:textId="7726F642" w:rsidR="0088438F" w:rsidRDefault="0088438F" w:rsidP="0088438F">
            <w:r>
              <w:t>0.32</w:t>
            </w:r>
          </w:p>
        </w:tc>
        <w:bookmarkStart w:id="0" w:name="_GoBack"/>
        <w:bookmarkEnd w:id="0"/>
      </w:tr>
      <w:tr w:rsidR="0088438F" w14:paraId="29D316DF" w14:textId="77777777" w:rsidTr="00761636">
        <w:tc>
          <w:tcPr>
            <w:tcW w:w="2972" w:type="dxa"/>
          </w:tcPr>
          <w:p w14:paraId="27735310" w14:textId="77777777" w:rsidR="0088438F" w:rsidRDefault="0088438F" w:rsidP="0088438F"/>
        </w:tc>
        <w:tc>
          <w:tcPr>
            <w:tcW w:w="1418" w:type="dxa"/>
          </w:tcPr>
          <w:p w14:paraId="0E46617C" w14:textId="36102F31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3D168F44" w14:textId="44D613B7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2582E68B" w14:textId="6F475EB1" w:rsidR="0088438F" w:rsidRDefault="0088438F" w:rsidP="0088438F">
            <w:r>
              <w:t>0.85</w:t>
            </w:r>
          </w:p>
        </w:tc>
      </w:tr>
      <w:tr w:rsidR="0088438F" w14:paraId="26F34B68" w14:textId="77777777" w:rsidTr="00761636">
        <w:tc>
          <w:tcPr>
            <w:tcW w:w="2972" w:type="dxa"/>
          </w:tcPr>
          <w:p w14:paraId="22214194" w14:textId="77777777" w:rsidR="0088438F" w:rsidRDefault="0088438F" w:rsidP="0088438F"/>
        </w:tc>
        <w:tc>
          <w:tcPr>
            <w:tcW w:w="1418" w:type="dxa"/>
          </w:tcPr>
          <w:p w14:paraId="70DD9910" w14:textId="25EF4730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0045F3E7" w14:textId="63BF3556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16AA866A" w14:textId="6C99EF99" w:rsidR="0088438F" w:rsidRDefault="0088438F" w:rsidP="0088438F">
            <w:r>
              <w:t>0.5</w:t>
            </w:r>
          </w:p>
        </w:tc>
      </w:tr>
      <w:tr w:rsidR="0088438F" w14:paraId="0B5A4AD4" w14:textId="77777777" w:rsidTr="00761636">
        <w:tc>
          <w:tcPr>
            <w:tcW w:w="2972" w:type="dxa"/>
          </w:tcPr>
          <w:p w14:paraId="73AC37A3" w14:textId="77777777" w:rsidR="0088438F" w:rsidRDefault="0088438F" w:rsidP="0088438F"/>
        </w:tc>
        <w:tc>
          <w:tcPr>
            <w:tcW w:w="1418" w:type="dxa"/>
          </w:tcPr>
          <w:p w14:paraId="30DF699E" w14:textId="678AD4DA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05E3A08D" w14:textId="748B3206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8930603" w14:textId="3F97AA15" w:rsidR="0088438F" w:rsidRDefault="0088438F" w:rsidP="0088438F">
            <w:r>
              <w:t>0.12</w:t>
            </w:r>
          </w:p>
        </w:tc>
      </w:tr>
      <w:tr w:rsidR="0088438F" w14:paraId="3DB6C17B" w14:textId="77777777" w:rsidTr="00761636">
        <w:tc>
          <w:tcPr>
            <w:tcW w:w="2972" w:type="dxa"/>
          </w:tcPr>
          <w:p w14:paraId="21F5612A" w14:textId="3269ED9E" w:rsidR="0088438F" w:rsidRPr="005B12E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nocyte Morphology</w:t>
            </w:r>
          </w:p>
        </w:tc>
        <w:tc>
          <w:tcPr>
            <w:tcW w:w="1418" w:type="dxa"/>
          </w:tcPr>
          <w:p w14:paraId="5D9D39EF" w14:textId="1BD8E134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73C47012" w14:textId="1B0AF69D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520C521B" w14:textId="2503D0D1" w:rsidR="0088438F" w:rsidRDefault="0088438F" w:rsidP="0088438F">
            <w:r>
              <w:t>0.2</w:t>
            </w:r>
          </w:p>
        </w:tc>
      </w:tr>
      <w:tr w:rsidR="0088438F" w14:paraId="00666D2A" w14:textId="77777777" w:rsidTr="00761636">
        <w:tc>
          <w:tcPr>
            <w:tcW w:w="2972" w:type="dxa"/>
          </w:tcPr>
          <w:p w14:paraId="27296633" w14:textId="77777777" w:rsidR="0088438F" w:rsidRDefault="0088438F" w:rsidP="0088438F"/>
        </w:tc>
        <w:tc>
          <w:tcPr>
            <w:tcW w:w="1418" w:type="dxa"/>
          </w:tcPr>
          <w:p w14:paraId="7A42762F" w14:textId="6A443991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62BCEA19" w14:textId="0EA394C5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46DB932" w14:textId="21B344DC" w:rsidR="0088438F" w:rsidRDefault="0088438F" w:rsidP="0088438F">
            <w:r>
              <w:t>0.057</w:t>
            </w:r>
          </w:p>
        </w:tc>
      </w:tr>
      <w:tr w:rsidR="0088438F" w14:paraId="2691A9B5" w14:textId="77777777" w:rsidTr="00761636">
        <w:tc>
          <w:tcPr>
            <w:tcW w:w="2972" w:type="dxa"/>
          </w:tcPr>
          <w:p w14:paraId="747687FF" w14:textId="77777777" w:rsidR="0088438F" w:rsidRDefault="0088438F" w:rsidP="0088438F"/>
        </w:tc>
        <w:tc>
          <w:tcPr>
            <w:tcW w:w="1418" w:type="dxa"/>
          </w:tcPr>
          <w:p w14:paraId="024C3422" w14:textId="566159EC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4078ACD5" w14:textId="3E4181A3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708B2EDC" w14:textId="3A8D8F6A" w:rsidR="0088438F" w:rsidRDefault="0088438F" w:rsidP="0088438F">
            <w:r>
              <w:t>0.18</w:t>
            </w:r>
          </w:p>
        </w:tc>
      </w:tr>
      <w:tr w:rsidR="0088438F" w14:paraId="58483D26" w14:textId="77777777" w:rsidTr="00761636">
        <w:tc>
          <w:tcPr>
            <w:tcW w:w="2972" w:type="dxa"/>
          </w:tcPr>
          <w:p w14:paraId="3D283AED" w14:textId="77777777" w:rsidR="0088438F" w:rsidRDefault="0088438F" w:rsidP="0088438F"/>
        </w:tc>
        <w:tc>
          <w:tcPr>
            <w:tcW w:w="1418" w:type="dxa"/>
          </w:tcPr>
          <w:p w14:paraId="4B697C73" w14:textId="6FC3A24D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28D82643" w14:textId="72170DDF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740B40E" w14:textId="0AAFCBD8" w:rsidR="0088438F" w:rsidRDefault="0088438F" w:rsidP="0088438F">
            <w:r>
              <w:t>0.86</w:t>
            </w:r>
          </w:p>
        </w:tc>
      </w:tr>
      <w:tr w:rsidR="0088438F" w14:paraId="30D6929A" w14:textId="77777777" w:rsidTr="00761636">
        <w:tc>
          <w:tcPr>
            <w:tcW w:w="2972" w:type="dxa"/>
          </w:tcPr>
          <w:p w14:paraId="665EC041" w14:textId="5202BAA8" w:rsidR="0088438F" w:rsidRPr="005B12E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cularity</w:t>
            </w:r>
          </w:p>
        </w:tc>
        <w:tc>
          <w:tcPr>
            <w:tcW w:w="1418" w:type="dxa"/>
          </w:tcPr>
          <w:p w14:paraId="5C027B91" w14:textId="138827EA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664B507A" w14:textId="797C2509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725B3A40" w14:textId="1294708D" w:rsidR="0088438F" w:rsidRDefault="0088438F" w:rsidP="0088438F">
            <w:r>
              <w:t>0.78</w:t>
            </w:r>
          </w:p>
        </w:tc>
      </w:tr>
      <w:tr w:rsidR="0088438F" w14:paraId="24CEDD8B" w14:textId="77777777" w:rsidTr="00761636">
        <w:tc>
          <w:tcPr>
            <w:tcW w:w="2972" w:type="dxa"/>
          </w:tcPr>
          <w:p w14:paraId="32C2E068" w14:textId="77777777" w:rsidR="0088438F" w:rsidRDefault="0088438F" w:rsidP="0088438F"/>
        </w:tc>
        <w:tc>
          <w:tcPr>
            <w:tcW w:w="1418" w:type="dxa"/>
          </w:tcPr>
          <w:p w14:paraId="7927D40A" w14:textId="696FFDA5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07FE70CF" w14:textId="4078158F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473A5B56" w14:textId="4BE9091B" w:rsidR="0088438F" w:rsidRDefault="0088438F" w:rsidP="0088438F">
            <w:r>
              <w:t>0.67</w:t>
            </w:r>
          </w:p>
        </w:tc>
      </w:tr>
      <w:tr w:rsidR="0088438F" w14:paraId="3F0A1585" w14:textId="77777777" w:rsidTr="00761636">
        <w:tc>
          <w:tcPr>
            <w:tcW w:w="2972" w:type="dxa"/>
          </w:tcPr>
          <w:p w14:paraId="2F15D52B" w14:textId="77777777" w:rsidR="0088438F" w:rsidRDefault="0088438F" w:rsidP="0088438F"/>
        </w:tc>
        <w:tc>
          <w:tcPr>
            <w:tcW w:w="1418" w:type="dxa"/>
          </w:tcPr>
          <w:p w14:paraId="739FAAE2" w14:textId="08628148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4F6B9F41" w14:textId="59DFDB60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6EC963E4" w14:textId="4BC445B5" w:rsidR="0088438F" w:rsidRDefault="0088438F" w:rsidP="0088438F">
            <w:r>
              <w:t>0.21</w:t>
            </w:r>
          </w:p>
        </w:tc>
      </w:tr>
      <w:tr w:rsidR="0088438F" w14:paraId="3025D1C3" w14:textId="77777777" w:rsidTr="00761636">
        <w:tc>
          <w:tcPr>
            <w:tcW w:w="2972" w:type="dxa"/>
          </w:tcPr>
          <w:p w14:paraId="1B333CFE" w14:textId="77777777" w:rsidR="0088438F" w:rsidRDefault="0088438F" w:rsidP="0088438F"/>
        </w:tc>
        <w:tc>
          <w:tcPr>
            <w:tcW w:w="1418" w:type="dxa"/>
          </w:tcPr>
          <w:p w14:paraId="17B79E4A" w14:textId="46064E92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7A403154" w14:textId="7BEFD633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BB1696A" w14:textId="39D01D2E" w:rsidR="0088438F" w:rsidRDefault="0088438F" w:rsidP="0088438F">
            <w:r>
              <w:t>0.79</w:t>
            </w:r>
          </w:p>
        </w:tc>
      </w:tr>
      <w:tr w:rsidR="0088438F" w14:paraId="325293DC" w14:textId="77777777" w:rsidTr="00761636">
        <w:tc>
          <w:tcPr>
            <w:tcW w:w="2972" w:type="dxa"/>
          </w:tcPr>
          <w:p w14:paraId="35ECFFE8" w14:textId="3CD2CEC3" w:rsidR="0088438F" w:rsidRPr="005B12E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fascicular infiltration</w:t>
            </w:r>
          </w:p>
        </w:tc>
        <w:tc>
          <w:tcPr>
            <w:tcW w:w="1418" w:type="dxa"/>
          </w:tcPr>
          <w:p w14:paraId="6022277E" w14:textId="0238FB1C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1952002A" w14:textId="60CF71EE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79DD1A9B" w14:textId="4D634EB3" w:rsidR="0088438F" w:rsidRDefault="0088438F" w:rsidP="0088438F">
            <w:r>
              <w:t>0.12</w:t>
            </w:r>
          </w:p>
        </w:tc>
      </w:tr>
      <w:tr w:rsidR="0088438F" w14:paraId="307870AC" w14:textId="77777777" w:rsidTr="00761636">
        <w:tc>
          <w:tcPr>
            <w:tcW w:w="2972" w:type="dxa"/>
          </w:tcPr>
          <w:p w14:paraId="24FF39F6" w14:textId="77777777" w:rsidR="0088438F" w:rsidRDefault="0088438F" w:rsidP="0088438F"/>
        </w:tc>
        <w:tc>
          <w:tcPr>
            <w:tcW w:w="1418" w:type="dxa"/>
          </w:tcPr>
          <w:p w14:paraId="6E5F6071" w14:textId="5F061BEA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5C03B33B" w14:textId="11529666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14FFB2BB" w14:textId="2E608AEF" w:rsidR="0088438F" w:rsidRDefault="0088438F" w:rsidP="0088438F">
            <w:r>
              <w:t>0.35</w:t>
            </w:r>
          </w:p>
        </w:tc>
      </w:tr>
      <w:tr w:rsidR="0088438F" w14:paraId="6EE35BA6" w14:textId="77777777" w:rsidTr="00761636">
        <w:tc>
          <w:tcPr>
            <w:tcW w:w="2972" w:type="dxa"/>
          </w:tcPr>
          <w:p w14:paraId="17874DEE" w14:textId="77777777" w:rsidR="0088438F" w:rsidRDefault="0088438F" w:rsidP="0088438F"/>
        </w:tc>
        <w:tc>
          <w:tcPr>
            <w:tcW w:w="1418" w:type="dxa"/>
          </w:tcPr>
          <w:p w14:paraId="3CC555F7" w14:textId="0869C970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797FA88A" w14:textId="28607FDA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31719EBC" w14:textId="30B5247F" w:rsidR="0088438F" w:rsidRDefault="0088438F" w:rsidP="0088438F">
            <w:r>
              <w:t>0.8</w:t>
            </w:r>
          </w:p>
        </w:tc>
      </w:tr>
      <w:tr w:rsidR="0088438F" w14:paraId="3AD1E665" w14:textId="77777777" w:rsidTr="00761636">
        <w:tc>
          <w:tcPr>
            <w:tcW w:w="2972" w:type="dxa"/>
          </w:tcPr>
          <w:p w14:paraId="233FE8D7" w14:textId="77777777" w:rsidR="0088438F" w:rsidRDefault="0088438F" w:rsidP="0088438F"/>
        </w:tc>
        <w:tc>
          <w:tcPr>
            <w:tcW w:w="1418" w:type="dxa"/>
          </w:tcPr>
          <w:p w14:paraId="65D44B8E" w14:textId="5D61879B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1C63836B" w14:textId="1248AA46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30B56AE0" w14:textId="74676FE4" w:rsidR="0088438F" w:rsidRDefault="0088438F" w:rsidP="0088438F">
            <w:r>
              <w:t>0.5</w:t>
            </w:r>
          </w:p>
        </w:tc>
      </w:tr>
      <w:tr w:rsidR="0088438F" w14:paraId="71F12C6F" w14:textId="77777777" w:rsidTr="00761636">
        <w:tc>
          <w:tcPr>
            <w:tcW w:w="2972" w:type="dxa"/>
          </w:tcPr>
          <w:p w14:paraId="2180946C" w14:textId="067F0237" w:rsidR="0088438F" w:rsidRPr="002D54B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lagen fibre alignment</w:t>
            </w:r>
          </w:p>
        </w:tc>
        <w:tc>
          <w:tcPr>
            <w:tcW w:w="1418" w:type="dxa"/>
          </w:tcPr>
          <w:p w14:paraId="5CCAC401" w14:textId="27585506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69CE5338" w14:textId="08B90498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2B5B8B06" w14:textId="586EB309" w:rsidR="0088438F" w:rsidRDefault="0088438F" w:rsidP="0088438F">
            <w:r>
              <w:t>0.053</w:t>
            </w:r>
          </w:p>
        </w:tc>
      </w:tr>
      <w:tr w:rsidR="0088438F" w14:paraId="01E8C83F" w14:textId="77777777" w:rsidTr="00761636">
        <w:tc>
          <w:tcPr>
            <w:tcW w:w="2972" w:type="dxa"/>
          </w:tcPr>
          <w:p w14:paraId="4C429490" w14:textId="77777777" w:rsidR="0088438F" w:rsidRDefault="0088438F" w:rsidP="0088438F"/>
        </w:tc>
        <w:tc>
          <w:tcPr>
            <w:tcW w:w="1418" w:type="dxa"/>
          </w:tcPr>
          <w:p w14:paraId="314A2411" w14:textId="02C28A9F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04566C28" w14:textId="3CF1E16F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27FF50E" w14:textId="77F64D89" w:rsidR="0088438F" w:rsidRDefault="0088438F" w:rsidP="0088438F">
            <w:r>
              <w:t>0.14</w:t>
            </w:r>
          </w:p>
        </w:tc>
      </w:tr>
      <w:tr w:rsidR="0088438F" w14:paraId="43FDAA58" w14:textId="77777777" w:rsidTr="00761636">
        <w:tc>
          <w:tcPr>
            <w:tcW w:w="2972" w:type="dxa"/>
          </w:tcPr>
          <w:p w14:paraId="5A56C82B" w14:textId="77777777" w:rsidR="0088438F" w:rsidRDefault="0088438F" w:rsidP="0088438F"/>
        </w:tc>
        <w:tc>
          <w:tcPr>
            <w:tcW w:w="1418" w:type="dxa"/>
          </w:tcPr>
          <w:p w14:paraId="4E49FBB2" w14:textId="7C4C9527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0749CB50" w14:textId="4353EFF9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350961E7" w14:textId="4B56EEEC" w:rsidR="0088438F" w:rsidRDefault="0088438F" w:rsidP="0088438F">
            <w:r>
              <w:t>0.62</w:t>
            </w:r>
          </w:p>
        </w:tc>
      </w:tr>
      <w:tr w:rsidR="0088438F" w14:paraId="026EA6EC" w14:textId="77777777" w:rsidTr="00761636">
        <w:tc>
          <w:tcPr>
            <w:tcW w:w="2972" w:type="dxa"/>
          </w:tcPr>
          <w:p w14:paraId="5E1E4350" w14:textId="77777777" w:rsidR="0088438F" w:rsidRDefault="0088438F" w:rsidP="0088438F"/>
        </w:tc>
        <w:tc>
          <w:tcPr>
            <w:tcW w:w="1418" w:type="dxa"/>
          </w:tcPr>
          <w:p w14:paraId="4A0938EA" w14:textId="2102FD7F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5ED95594" w14:textId="0629EBB1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52B4F02C" w14:textId="0C8946DA" w:rsidR="0088438F" w:rsidRDefault="00593B6E" w:rsidP="0088438F">
            <w:r>
              <w:t>0.16</w:t>
            </w:r>
          </w:p>
        </w:tc>
      </w:tr>
      <w:tr w:rsidR="0088438F" w14:paraId="66A37B90" w14:textId="77777777" w:rsidTr="00761636">
        <w:tc>
          <w:tcPr>
            <w:tcW w:w="2972" w:type="dxa"/>
          </w:tcPr>
          <w:p w14:paraId="6A066487" w14:textId="7C580FCF" w:rsidR="0088438F" w:rsidRPr="002D54BB" w:rsidRDefault="0088438F" w:rsidP="008843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Histopathology Score</w:t>
            </w:r>
          </w:p>
        </w:tc>
        <w:tc>
          <w:tcPr>
            <w:tcW w:w="1418" w:type="dxa"/>
          </w:tcPr>
          <w:p w14:paraId="124B831D" w14:textId="21AAD7C1" w:rsidR="0088438F" w:rsidRDefault="0088438F" w:rsidP="0088438F">
            <w:r>
              <w:t>P2</w:t>
            </w:r>
          </w:p>
        </w:tc>
        <w:tc>
          <w:tcPr>
            <w:tcW w:w="2622" w:type="dxa"/>
          </w:tcPr>
          <w:p w14:paraId="75F1A182" w14:textId="11439CAD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51CDFE59" w14:textId="66F54783" w:rsidR="0088438F" w:rsidRDefault="00593B6E" w:rsidP="0088438F">
            <w:r>
              <w:t>0.57</w:t>
            </w:r>
          </w:p>
        </w:tc>
      </w:tr>
      <w:tr w:rsidR="0088438F" w14:paraId="48237D14" w14:textId="77777777" w:rsidTr="00761636">
        <w:tc>
          <w:tcPr>
            <w:tcW w:w="2972" w:type="dxa"/>
          </w:tcPr>
          <w:p w14:paraId="28C83E59" w14:textId="77777777" w:rsidR="0088438F" w:rsidRDefault="0088438F" w:rsidP="0088438F"/>
        </w:tc>
        <w:tc>
          <w:tcPr>
            <w:tcW w:w="1418" w:type="dxa"/>
          </w:tcPr>
          <w:p w14:paraId="250C998D" w14:textId="3223C7C7" w:rsidR="0088438F" w:rsidRDefault="0088438F" w:rsidP="0088438F">
            <w:r>
              <w:t>P1</w:t>
            </w:r>
          </w:p>
        </w:tc>
        <w:tc>
          <w:tcPr>
            <w:tcW w:w="2622" w:type="dxa"/>
          </w:tcPr>
          <w:p w14:paraId="6F6B790E" w14:textId="62E4A084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09100F31" w14:textId="063D6FB2" w:rsidR="0088438F" w:rsidRDefault="00593B6E" w:rsidP="0088438F">
            <w:r>
              <w:t>0.26</w:t>
            </w:r>
          </w:p>
        </w:tc>
      </w:tr>
      <w:tr w:rsidR="0088438F" w14:paraId="3495FE25" w14:textId="77777777" w:rsidTr="00761636">
        <w:tc>
          <w:tcPr>
            <w:tcW w:w="2972" w:type="dxa"/>
          </w:tcPr>
          <w:p w14:paraId="0BD1D23C" w14:textId="77777777" w:rsidR="0088438F" w:rsidRDefault="0088438F" w:rsidP="0088438F"/>
        </w:tc>
        <w:tc>
          <w:tcPr>
            <w:tcW w:w="1418" w:type="dxa"/>
          </w:tcPr>
          <w:p w14:paraId="0B7B0ADC" w14:textId="21B3EDC5" w:rsidR="0088438F" w:rsidRDefault="0088438F" w:rsidP="0088438F">
            <w:r>
              <w:t>D1</w:t>
            </w:r>
          </w:p>
        </w:tc>
        <w:tc>
          <w:tcPr>
            <w:tcW w:w="2622" w:type="dxa"/>
          </w:tcPr>
          <w:p w14:paraId="0A5C6335" w14:textId="77EECDDA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15568E18" w14:textId="2156C877" w:rsidR="0088438F" w:rsidRDefault="00593B6E" w:rsidP="0088438F">
            <w:r>
              <w:t>0.47</w:t>
            </w:r>
          </w:p>
        </w:tc>
      </w:tr>
      <w:tr w:rsidR="0088438F" w14:paraId="67C3652D" w14:textId="77777777" w:rsidTr="00761636">
        <w:tc>
          <w:tcPr>
            <w:tcW w:w="2972" w:type="dxa"/>
          </w:tcPr>
          <w:p w14:paraId="79439998" w14:textId="77777777" w:rsidR="0088438F" w:rsidRDefault="0088438F" w:rsidP="0088438F"/>
        </w:tc>
        <w:tc>
          <w:tcPr>
            <w:tcW w:w="1418" w:type="dxa"/>
          </w:tcPr>
          <w:p w14:paraId="3168595A" w14:textId="0EB55531" w:rsidR="0088438F" w:rsidRDefault="0088438F" w:rsidP="0088438F">
            <w:r>
              <w:t>D2</w:t>
            </w:r>
          </w:p>
        </w:tc>
        <w:tc>
          <w:tcPr>
            <w:tcW w:w="2622" w:type="dxa"/>
          </w:tcPr>
          <w:p w14:paraId="0B38925D" w14:textId="1F5C2599" w:rsidR="0088438F" w:rsidRDefault="0088438F" w:rsidP="0088438F">
            <w:r>
              <w:rPr>
                <w:rFonts w:ascii="Calibri" w:hAnsi="Calibri" w:cs="Calibri"/>
                <w:color w:val="000000"/>
              </w:rPr>
              <w:t xml:space="preserve">NOC vs </w:t>
            </w:r>
            <w:proofErr w:type="spellStart"/>
            <w:r>
              <w:rPr>
                <w:rFonts w:ascii="Calibri" w:hAnsi="Calibri" w:cs="Calibri"/>
                <w:color w:val="000000"/>
              </w:rPr>
              <w:t>TxEXT</w:t>
            </w:r>
            <w:proofErr w:type="spellEnd"/>
          </w:p>
        </w:tc>
        <w:tc>
          <w:tcPr>
            <w:tcW w:w="2338" w:type="dxa"/>
          </w:tcPr>
          <w:p w14:paraId="1453A3E6" w14:textId="28A4D006" w:rsidR="0088438F" w:rsidRDefault="00593B6E" w:rsidP="0088438F">
            <w:r>
              <w:t>0.94</w:t>
            </w:r>
          </w:p>
        </w:tc>
      </w:tr>
    </w:tbl>
    <w:p w14:paraId="7B9B855C" w14:textId="77777777" w:rsidR="00516567" w:rsidRDefault="00593B6E"/>
    <w:sectPr w:rsidR="005165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BA"/>
    <w:rsid w:val="00150DED"/>
    <w:rsid w:val="002D54BB"/>
    <w:rsid w:val="00465118"/>
    <w:rsid w:val="005705BA"/>
    <w:rsid w:val="00593B6E"/>
    <w:rsid w:val="005B12EB"/>
    <w:rsid w:val="00761636"/>
    <w:rsid w:val="0088438F"/>
    <w:rsid w:val="009E4B71"/>
    <w:rsid w:val="00A3389F"/>
    <w:rsid w:val="00AF521B"/>
    <w:rsid w:val="00B00CDD"/>
    <w:rsid w:val="00B61F5A"/>
    <w:rsid w:val="00B96823"/>
    <w:rsid w:val="00DB455E"/>
    <w:rsid w:val="00E32062"/>
    <w:rsid w:val="00E7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D376"/>
  <w15:chartTrackingRefBased/>
  <w15:docId w15:val="{FD8CF358-DD8C-4815-B77E-C59C03F7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8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a0324@uni.sydney.edu.au</dc:creator>
  <cp:keywords/>
  <dc:description/>
  <cp:lastModifiedBy>atsa0324@uni.sydney.edu.au</cp:lastModifiedBy>
  <cp:revision>8</cp:revision>
  <dcterms:created xsi:type="dcterms:W3CDTF">2019-03-11T22:54:00Z</dcterms:created>
  <dcterms:modified xsi:type="dcterms:W3CDTF">2019-03-11T23:00:00Z</dcterms:modified>
</cp:coreProperties>
</file>